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303" w:hanging="0"/>
        <w:jc w:val="both"/>
        <w:rPr/>
      </w:pPr>
      <w:r>
        <w:rPr>
          <w:b/>
        </w:rPr>
        <w:t>Table S1. Genes differentially regulated by 5’ONNVic-eGFP infection</w:t>
      </w:r>
      <w:r>
        <w:rPr/>
        <w:t>.</w:t>
      </w: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777"/>
        <w:gridCol w:w="756"/>
        <w:gridCol w:w="720"/>
        <w:gridCol w:w="1080"/>
        <w:gridCol w:w="1800"/>
        <w:gridCol w:w="2073"/>
      </w:tblGrid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nam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group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nctio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89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26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keep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epsilon subunit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8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ester contain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3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IM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eucine rich repeat immune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H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i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2-like receptor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03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IM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rich repeat immune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0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m-1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11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dependent oxidoreduct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00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R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 cuticle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5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89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in beta cha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1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 repeat containing G-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1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 repeat containing G-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 repeat containing G-protein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17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7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7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7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93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7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07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9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447/ AGAP00844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3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 and 4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11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checkpoint ki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55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eter pa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17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19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2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nti-microbial peptid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84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B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5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2-like lipid recognitio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55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P5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-lik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GAP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A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81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ester contain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65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ester contain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45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IM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45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PB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 negative binding protein subgroup B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79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A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4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B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81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ester contain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83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ester contain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1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oyl phosphate synthase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37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BE3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 type B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2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dorant bind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7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ant binding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phophat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16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93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5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 B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5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eif-2b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0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0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5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5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31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0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7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3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0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DPI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79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 alpha subunit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4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gulator of chromosome condensatio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80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licensing factor MDM7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6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o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8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factor eIF-4 gamma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47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dependent DNA 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4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ontro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11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cadillo homolog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15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69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46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esis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6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8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1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GAP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C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nu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GAP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E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6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1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7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P2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-lik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80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33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MA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52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LE8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8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6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rophin-A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4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71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92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S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B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69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microbial peptid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94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44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1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K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-Kappa-B Kinase-1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0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XP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29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apoptosis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03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8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XP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i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5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, Hopskotch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6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rophin-A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6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rophin-A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7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motryps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75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yl/glucuronosyl 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53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motryps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034/AGAP01203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motryps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14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ype endopepsid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2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84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motryps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12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72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oxyge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24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ymotryps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50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9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dehydroge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20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29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1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S1A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75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acilitator family, sugar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60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acililtator family, general substrate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05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H8Z3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nsory appendage protein SAP-2 precursor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07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5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ant bind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19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0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ant bind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83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 hormone est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91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I9N3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/xanthine dehydrogen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42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dependent phosphate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4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ant binding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26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2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acilitator family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4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yl/glucuronosyl 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fer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18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ant binding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9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solute sym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46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1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efflux protein/zinc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4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, amino acid transport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5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ip-1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62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/solute sym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0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inhibitor of protein phosphatase-1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, zinc finger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8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-binding protein, cofilin/tropomyosin typ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1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8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2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terminal acetyl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17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/iron tra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25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oo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7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 peptide repeat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5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thioest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65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 peptide repeat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1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phill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2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galactosaminyl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4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tid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8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i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74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42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urine biosynthesis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0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uridylate synth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52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receptor interacting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00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0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 protein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72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/secre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brev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7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rot/secre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6MA9_ANOGA (Dicer-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r-1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62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c process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7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dor-S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2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WI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94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TP dependent RNA helicases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14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box ATP dependent RNA 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65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0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box ATP dependent RNA 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60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box ATP dependent RNA 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0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box ATP dependent RNA helic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32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ul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7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rine/threonine ki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6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71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03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facto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05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GTP binding protein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2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tat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12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-4 ki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95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TPase activator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62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1 isoform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11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phosphatase,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36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box binding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90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PUC1_ANOGA (mede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-4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12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14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i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9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TFIIH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11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90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02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I specific transcription initiation factor RRN3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87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oked neck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4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mRNA spicing factor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2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11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32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8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 tRNA synthet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3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, subunit 7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3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28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yl-tRNA synthet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0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8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50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6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7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9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58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11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5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43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3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54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50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38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9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9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MZM5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01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6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24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69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5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7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78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8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30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67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6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14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4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9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4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7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1.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25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3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8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7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0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6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0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46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10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42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28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30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87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46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27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3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DPI and 9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69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76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T-like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14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erate ly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7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3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0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4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X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03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B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B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 domain serine proteas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31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9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?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88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actate dehydrogen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56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6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i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955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transfer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45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nucleotidase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886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3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96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degradatio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tudor domain containing, putativ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07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4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EJE7_ANO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ling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 alpha subunit q2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61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41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60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109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2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3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 and 9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8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969696"/>
                <w:sz w:val="20"/>
                <w:szCs w:val="20"/>
              </w:rPr>
            </w:pPr>
            <w:r>
              <w:rPr>
                <w:color w:val="969696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P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-like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78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018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31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DPI, 4DPI and 9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38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C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Genes differentially regulated by 5’ONNVic-eGFP infection</w:t>
      </w:r>
      <w:r>
        <w:rPr/>
        <w:t xml:space="preserve"> .  Two-fold or greater fold change ratios are shown in black text for 1DPI, 4DPI and 9DPI.  Fold change ratios less than 2-fold regulated that have passed all filters outlines in the materials and methods excluding filtering on fold change ratio, are shown in grey text.  Putative functions/functional domains were derived from Gene ontology terms, Interpro domains and functions of orthologous genes (</w:t>
      </w:r>
      <w:hyperlink r:id="rId2">
        <w:r>
          <w:rPr>
            <w:rStyle w:val="InternetLink"/>
          </w:rPr>
          <w:t>www.vectorbase.org</w:t>
        </w:r>
      </w:hyperlink>
      <w:r>
        <w:rPr/>
        <w:t xml:space="preserve">).      </w:t>
      </w:r>
    </w:p>
    <w:sectPr>
      <w:type w:val="nextPage"/>
      <w:pgSz w:w="11906" w:h="16838"/>
      <w:pgMar w:left="16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CMFO H+ Helvetica Neue">
    <w:altName w:val="Helvetica Neue"/>
    <w:charset w:val="00"/>
    <w:family w:val="swiss"/>
    <w:pitch w:val="default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szCs w:val="24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3">
    <w:name w:val="WW8Num4z3"/>
    <w:qFormat/>
    <w:rPr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Heading4Char">
    <w:name w:val="Heading 4 Char"/>
    <w:qFormat/>
    <w:rPr>
      <w:b/>
      <w:bCs/>
      <w:sz w:val="28"/>
      <w:szCs w:val="28"/>
      <w:lang w:val="en-GB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GB" w:bidi="ar-SA"/>
    </w:rPr>
  </w:style>
  <w:style w:type="character" w:styleId="Heading6Char">
    <w:name w:val="Heading 6 Char"/>
    <w:qFormat/>
    <w:rPr>
      <w:b/>
      <w:bCs/>
      <w:sz w:val="22"/>
      <w:szCs w:val="22"/>
      <w:lang w:val="en-GB" w:bidi="ar-SA"/>
    </w:rPr>
  </w:style>
  <w:style w:type="character" w:styleId="Heading7Char">
    <w:name w:val="Heading 7 Char"/>
    <w:qFormat/>
    <w:rPr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BodyTextChar">
    <w:name w:val="Body Text Char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TableoftablesChar">
    <w:name w:val="Table of tables Char"/>
    <w:qFormat/>
    <w:rPr>
      <w:rFonts w:ascii="Calibri" w:hAnsi="Calibri" w:cs="Arial"/>
      <w:b/>
      <w:bCs/>
      <w:i/>
      <w:iCs/>
      <w:sz w:val="24"/>
      <w:szCs w:val="28"/>
      <w:lang w:val="en-GB" w:bidi="ar-SA"/>
    </w:rPr>
  </w:style>
  <w:style w:type="character" w:styleId="TableoffiguresChar">
    <w:name w:val="Table of figures Char"/>
    <w:qFormat/>
    <w:rPr>
      <w:rFonts w:ascii="Calibri" w:hAnsi="Calibri" w:cs="Calibri"/>
      <w:b/>
      <w:sz w:val="24"/>
      <w:szCs w:val="24"/>
      <w:lang w:val="en-GB" w:bidi="ar-SA"/>
    </w:rPr>
  </w:style>
  <w:style w:type="character" w:styleId="NormalJustifiedChar">
    <w:name w:val="Normal + Justified Char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NCMFO H+ Helvetica Neue;Helvetica Neue" w:hAnsi="NCMFO H+ Helvetica Neue;Helvetica Neue" w:eastAsia="SimSun;宋体" w:cs="NCMFO H+ Helvetica Neue;Helvetica Neue"/>
      <w:color w:val="000000"/>
      <w:sz w:val="24"/>
      <w:szCs w:val="24"/>
      <w:lang w:val="en-GB" w:eastAsia="zh-CN" w:bidi="ar-SA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96" w:leader="dot"/>
      </w:tabs>
      <w:spacing w:lineRule="auto" w:line="360"/>
      <w:ind w:left="238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Tableoftables">
    <w:name w:val="Table of tables"/>
    <w:basedOn w:val="Heading2"/>
    <w:qFormat/>
    <w:pPr>
      <w:numPr>
        <w:ilvl w:val="0"/>
        <w:numId w:val="0"/>
      </w:numPr>
      <w:ind w:hanging="0"/>
      <w:outlineLvl w:val="9"/>
    </w:pPr>
    <w:rPr>
      <w:rFonts w:ascii="Calibri" w:hAnsi="Calibri" w:cs="Calibri"/>
      <w:i w:val="false"/>
      <w:sz w:val="24"/>
    </w:rPr>
  </w:style>
  <w:style w:type="paragraph" w:styleId="Tableoffigures">
    <w:name w:val="Table of figures"/>
    <w:basedOn w:val="Normal"/>
    <w:qFormat/>
    <w:pPr>
      <w:jc w:val="both"/>
    </w:pPr>
    <w:rPr>
      <w:rFonts w:ascii="Calibri" w:hAnsi="Calibri" w:cs="Calibri"/>
      <w:b/>
    </w:rPr>
  </w:style>
  <w:style w:type="paragraph" w:styleId="NormalJustified">
    <w:name w:val="Normal + Justified"/>
    <w:basedOn w:val="Normal"/>
    <w:qFormat/>
    <w:pPr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ectorbase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9:44:00Z</dcterms:created>
  <dc:creator>jw905</dc:creator>
  <dc:description/>
  <cp:keywords/>
  <dc:language>en-US</dc:language>
  <cp:lastModifiedBy>Joanna Waldock</cp:lastModifiedBy>
  <dcterms:modified xsi:type="dcterms:W3CDTF">2011-12-08T09:44:00Z</dcterms:modified>
  <cp:revision>2</cp:revision>
  <dc:subject/>
  <dc:title>Table S1</dc:title>
</cp:coreProperties>
</file>